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3F33B" w14:textId="77777777" w:rsidR="00D5520D" w:rsidRPr="0069730C" w:rsidRDefault="00D5520D" w:rsidP="00D5520D">
      <w:pPr>
        <w:tabs>
          <w:tab w:val="left" w:pos="3916"/>
        </w:tabs>
        <w:rPr>
          <w:rFonts w:cs="Times New Roman"/>
          <w:iCs/>
        </w:rPr>
      </w:pPr>
      <w:r w:rsidRPr="0069730C">
        <w:rPr>
          <w:rFonts w:cs="Times New Roman"/>
          <w:b/>
          <w:bCs/>
          <w:iCs/>
        </w:rPr>
        <w:t>Supplemental Table S</w:t>
      </w:r>
      <w:r>
        <w:rPr>
          <w:rFonts w:cs="Times New Roman"/>
          <w:b/>
          <w:bCs/>
          <w:iCs/>
        </w:rPr>
        <w:t>3</w:t>
      </w:r>
      <w:r w:rsidRPr="0069730C">
        <w:rPr>
          <w:rFonts w:cs="Times New Roman"/>
          <w:b/>
          <w:bCs/>
          <w:iCs/>
        </w:rPr>
        <w:t xml:space="preserve">: </w:t>
      </w:r>
      <w:r>
        <w:rPr>
          <w:rFonts w:ascii="Times" w:hAnsi="Times"/>
          <w:iCs/>
        </w:rPr>
        <w:t>Demographics of patients with Pollen Food Syndrome (PFS)</w:t>
      </w:r>
    </w:p>
    <w:tbl>
      <w:tblPr>
        <w:tblW w:w="11509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429"/>
        <w:gridCol w:w="1503"/>
        <w:gridCol w:w="1157"/>
        <w:gridCol w:w="1016"/>
        <w:gridCol w:w="1110"/>
        <w:gridCol w:w="1070"/>
        <w:gridCol w:w="1300"/>
        <w:gridCol w:w="1934"/>
      </w:tblGrid>
      <w:tr w:rsidR="00D5520D" w:rsidRPr="0069730C" w14:paraId="37DC0A2B" w14:textId="77777777" w:rsidTr="00BB500D">
        <w:trPr>
          <w:trHeight w:val="936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6F13C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FS</w:t>
            </w:r>
            <w:r w:rsidRPr="0069730C">
              <w:rPr>
                <w:rFonts w:cs="Times New Roman"/>
                <w:b/>
                <w:bCs/>
                <w:color w:val="000000"/>
              </w:rPr>
              <w:t xml:space="preserve"> Patient #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13343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Months to remiss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8481C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Anaphylaxi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351E8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A1529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Eczem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AA49B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Seasonal allergic rhinitis 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99890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Food allerg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EA661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Unknown allergi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C19773" w14:textId="77777777" w:rsidR="00D5520D" w:rsidRPr="0069730C" w:rsidRDefault="00D5520D" w:rsidP="00BB500D">
            <w:pPr>
              <w:contextualSpacing/>
              <w:rPr>
                <w:rFonts w:cs="Times New Roman"/>
                <w:b/>
                <w:bCs/>
                <w:color w:val="000000"/>
              </w:rPr>
            </w:pPr>
            <w:r w:rsidRPr="0069730C">
              <w:rPr>
                <w:rFonts w:cs="Times New Roman"/>
                <w:b/>
                <w:bCs/>
                <w:color w:val="000000"/>
              </w:rPr>
              <w:t>Remission treatment</w:t>
            </w:r>
          </w:p>
        </w:tc>
      </w:tr>
      <w:tr w:rsidR="00D5520D" w:rsidRPr="0069730C" w14:paraId="127484BD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2F9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BA6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5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3D4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285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E60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DC59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325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0D9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FFF0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Dietary + PPI</w:t>
            </w:r>
          </w:p>
        </w:tc>
      </w:tr>
      <w:tr w:rsidR="00D5520D" w:rsidRPr="0069730C" w14:paraId="764E555B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561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EFE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4F5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4B2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BA0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8661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F521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E2C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705D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 Treatment</w:t>
            </w:r>
          </w:p>
        </w:tc>
      </w:tr>
      <w:tr w:rsidR="00D5520D" w:rsidRPr="0069730C" w14:paraId="5351D4FD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F64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892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13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953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F83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FE4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CBA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874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9C6A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2EA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Dietary + Topical</w:t>
            </w:r>
          </w:p>
        </w:tc>
      </w:tr>
      <w:tr w:rsidR="00D5520D" w:rsidRPr="0069730C" w14:paraId="41508980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307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35A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B2D4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C29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CC3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3B3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DAE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C61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6BDC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Dietary</w:t>
            </w:r>
          </w:p>
        </w:tc>
      </w:tr>
      <w:tr w:rsidR="00D5520D" w:rsidRPr="0069730C" w14:paraId="5A32B499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E47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E46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2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D29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D8C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A8F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6A5A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6B3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900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2C7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Dietary + PPI + Topical</w:t>
            </w:r>
          </w:p>
        </w:tc>
      </w:tr>
      <w:tr w:rsidR="00D5520D" w:rsidRPr="0069730C" w14:paraId="2AC97959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649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D27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AD2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E21D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260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D6C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C30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31E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C08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Dietary + Topical</w:t>
            </w:r>
          </w:p>
        </w:tc>
      </w:tr>
      <w:tr w:rsidR="00D5520D" w:rsidRPr="0069730C" w14:paraId="1AE5E63A" w14:textId="77777777" w:rsidTr="00BB500D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0807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ACF6" w14:textId="77777777" w:rsidR="00D5520D" w:rsidRPr="0069730C" w:rsidRDefault="00D5520D" w:rsidP="00BB500D">
            <w:pPr>
              <w:contextualSpacing/>
              <w:jc w:val="right"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50F4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7696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11915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0422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6D75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0AEE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15BE" w14:textId="77777777" w:rsidR="00D5520D" w:rsidRPr="0069730C" w:rsidRDefault="00D5520D" w:rsidP="00BB500D">
            <w:pPr>
              <w:contextualSpacing/>
              <w:rPr>
                <w:rFonts w:cs="Times New Roman"/>
                <w:color w:val="000000"/>
              </w:rPr>
            </w:pPr>
            <w:r w:rsidRPr="0069730C">
              <w:rPr>
                <w:rFonts w:cs="Times New Roman"/>
                <w:color w:val="000000"/>
              </w:rPr>
              <w:t>PPI + Topical</w:t>
            </w:r>
          </w:p>
        </w:tc>
      </w:tr>
    </w:tbl>
    <w:p w14:paraId="00BE0E80" w14:textId="77777777" w:rsidR="00D5520D" w:rsidRPr="00967406" w:rsidRDefault="00D5520D" w:rsidP="00D5520D">
      <w:pPr>
        <w:rPr>
          <w:rFonts w:cs="Times New Roman"/>
          <w:color w:val="000000"/>
          <w:sz w:val="22"/>
        </w:rPr>
      </w:pPr>
      <w:r>
        <w:rPr>
          <w:rFonts w:cs="Times New Roman"/>
          <w:b/>
          <w:bCs/>
          <w:color w:val="000000"/>
          <w:sz w:val="22"/>
        </w:rPr>
        <w:t>Caption:</w:t>
      </w:r>
      <w:r>
        <w:rPr>
          <w:rFonts w:cs="Times New Roman"/>
          <w:color w:val="000000"/>
          <w:sz w:val="22"/>
        </w:rPr>
        <w:t xml:space="preserve"> Co-diagnoses and treatment that induced remission for the 7 patients with PFS.</w:t>
      </w:r>
    </w:p>
    <w:p w14:paraId="0EA1338F" w14:textId="77777777" w:rsidR="007F603A" w:rsidRDefault="00000000"/>
    <w:sectPr w:rsidR="007F603A" w:rsidSect="000F0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0D"/>
    <w:rsid w:val="000F07BB"/>
    <w:rsid w:val="00627B60"/>
    <w:rsid w:val="00BF6F43"/>
    <w:rsid w:val="00D5520D"/>
    <w:rsid w:val="00D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9630F"/>
  <w15:chartTrackingRefBased/>
  <w15:docId w15:val="{D24444AC-8840-1443-9370-E86DEE90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20D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ssions</dc:creator>
  <cp:keywords/>
  <dc:description/>
  <cp:lastModifiedBy>Julia Sessions</cp:lastModifiedBy>
  <cp:revision>1</cp:revision>
  <dcterms:created xsi:type="dcterms:W3CDTF">2022-08-14T17:25:00Z</dcterms:created>
  <dcterms:modified xsi:type="dcterms:W3CDTF">2022-08-14T17:26:00Z</dcterms:modified>
</cp:coreProperties>
</file>